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718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6400"/>
      </w:tblGrid>
      <w:tr>
        <w:trPr>
          <w:trHeight w:val="255" w:hRule="atLeast"/>
        </w:trPr>
        <w:tc>
          <w:tcPr>
            <w:tcW w:w="7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64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sence of SP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Secondary Structure: Helix (EALMQKRH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Normalized van der Waals vol. (range 0-2.78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% of alpha-content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Normalized van der Waals vol. (range 4.03-8.08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Secondary Structure: Coil (GNPSD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Polarizability value (.219-.409) KMHFRYW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Charge. Positive (KR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Polarizability value (0-1.08) GASDT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Polarizability value (0-1.08) GASDT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Normalized van der Waals vol. (range 4.03-8.08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Polarizability value (.219-.409) KMHFRYW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% of coil-content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G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T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Secondary Structure: Coil (GNPSD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oelectric point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Charge. Neutral (ANCQGHILMFPSTWYV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Charge. Positive (KR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Hydrophobicity-neutral (GASTPHY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Normalized van der Waals vol. (range 0-2.78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Solvent Accessibility: Exposed(RKQEND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Polarity. Polarity Value(8.0-9.2) PATG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Polarity. Polarity Value(10.4-13.0) HQRKNED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R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secondary Structure: Strand (VIYCWFT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N-glyc site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Hydrophobicity-polar (RKEDQN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Solvent Accessibility: Exposed(RKQEND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Polarity. Polarity Value(4.9-6.2) LIFWCMVY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% of disordered reg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K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C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harge calculated 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M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E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Charge. Neutral (ANCQGHILMFPSTWYV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Hydrophobicity-neutral (GASTPHY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Polarity. Polarity Value(8.0-9.2) PATG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Solvent Accessibility: Buried (ALFCGIVW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sition Normalized van der Waals vol. (range 2.95-4.0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Hydrophobicity-hydrophobic (CLVIMFW)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rge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H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foldability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L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sence O-glyc site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Y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W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 acid composition V</w:t>
            </w:r>
          </w:p>
        </w:tc>
      </w:tr>
      <w:tr>
        <w:trPr>
          <w:trHeight w:val="255" w:hRule="atLeast"/>
        </w:trPr>
        <w:tc>
          <w:tcPr>
            <w:tcW w:w="7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</w:t>
            </w:r>
          </w:p>
        </w:tc>
        <w:tc>
          <w:tcPr>
            <w:tcW w:w="64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-AA descriptor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6:20:00Z</dcterms:created>
  <dc:creator>celine hong</dc:creator>
  <dc:description/>
  <cp:keywords/>
  <dc:language>en-US</dc:language>
  <cp:lastModifiedBy>celine hong</cp:lastModifiedBy>
  <dcterms:modified xsi:type="dcterms:W3CDTF">2011-01-19T07:24:00Z</dcterms:modified>
  <cp:revision>6</cp:revision>
  <dc:subject/>
  <dc:title/>
</cp:coreProperties>
</file>